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3D2" w:rsidRDefault="005B43D2" w:rsidP="005B43D2"/>
    <w:p w:rsidR="005B43D2" w:rsidRDefault="005B43D2" w:rsidP="005B43D2">
      <w:r w:rsidRPr="00686CE1"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C90DA0B" wp14:editId="7C09A5B2">
                <wp:simplePos x="0" y="0"/>
                <wp:positionH relativeFrom="margin">
                  <wp:posOffset>326877</wp:posOffset>
                </wp:positionH>
                <wp:positionV relativeFrom="paragraph">
                  <wp:posOffset>6291</wp:posOffset>
                </wp:positionV>
                <wp:extent cx="6140720" cy="3679960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40720" cy="3679960"/>
                          <a:chOff x="0" y="0"/>
                          <a:chExt cx="9176084" cy="5197643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4503" t="10143" r="24971" b="18805"/>
                          <a:stretch/>
                        </pic:blipFill>
                        <pic:spPr>
                          <a:xfrm>
                            <a:off x="0" y="0"/>
                            <a:ext cx="9176084" cy="5197643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" name="TextBox 2"/>
                        <wps:cNvSpPr txBox="1"/>
                        <wps:spPr>
                          <a:xfrm>
                            <a:off x="7240566" y="3663126"/>
                            <a:ext cx="126682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B43D2" w:rsidRPr="00686CE1" w:rsidRDefault="005B43D2" w:rsidP="005B43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86CE1">
                                <w:rPr>
                                  <w:color w:val="000000" w:themeColor="text1"/>
                                  <w:kern w:val="24"/>
                                </w:rPr>
                                <w:t>Basal-lik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TextBox 3"/>
                        <wps:cNvSpPr txBox="1"/>
                        <wps:spPr>
                          <a:xfrm>
                            <a:off x="6943590" y="2888767"/>
                            <a:ext cx="186055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B43D2" w:rsidRPr="00686CE1" w:rsidRDefault="005B43D2" w:rsidP="005B43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86CE1">
                                <w:rPr>
                                  <w:color w:val="000000" w:themeColor="text1"/>
                                  <w:kern w:val="24"/>
                                </w:rPr>
                                <w:t>HER2 Enriched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TextBox 4"/>
                        <wps:cNvSpPr txBox="1"/>
                        <wps:spPr>
                          <a:xfrm>
                            <a:off x="7167090" y="2006765"/>
                            <a:ext cx="1317625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B43D2" w:rsidRPr="00686CE1" w:rsidRDefault="005B43D2" w:rsidP="005B43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86CE1">
                                <w:rPr>
                                  <w:color w:val="000000" w:themeColor="text1"/>
                                  <w:kern w:val="24"/>
                                </w:rPr>
                                <w:t>Luminal 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5"/>
                        <wps:cNvSpPr txBox="1"/>
                        <wps:spPr>
                          <a:xfrm>
                            <a:off x="7210320" y="813386"/>
                            <a:ext cx="1327150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B43D2" w:rsidRPr="00686CE1" w:rsidRDefault="005B43D2" w:rsidP="005B43D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 w:rsidRPr="00686CE1">
                                <w:rPr>
                                  <w:color w:val="000000" w:themeColor="text1"/>
                                  <w:kern w:val="24"/>
                                </w:rPr>
                                <w:t>Luminal 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90DA0B" id="Group 1" o:spid="_x0000_s1026" style="position:absolute;margin-left:25.75pt;margin-top:.5pt;width:483.5pt;height:289.75pt;z-index:251659264;mso-position-horizontal-relative:margin;mso-width-relative:margin;mso-height-relative:margin" coordsize="91760,519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91760;height:5197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bblbTCAAAA2gAAAA8AAABkcnMvZG93bnJldi54bWxEj0+LwjAUxO+C3yE8wYusqbrIUo2igih4&#10;8s/e3zbPtti81Cba9tsbYcHjMDO/YebLxhTiSZXLLSsYDSMQxInVOacKLuft1w8I55E1FpZJQUsO&#10;lotuZ46xtjUf6XnyqQgQdjEqyLwvYyldkpFBN7QlcfCutjLog6xSqSusA9wUchxFU2kw57CQYUmb&#10;jJLb6WEU1Onfo23N9Ht3bLdyfR3czeH3rlS/16xmIDw1/hP+b++1ggm8r4QbIBcv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W25W0wgAAANoAAAAPAAAAAAAAAAAAAAAAAJ8C&#10;AABkcnMvZG93bnJldi54bWxQSwUGAAAAAAQABAD3AAAAjgMAAAAA&#10;">
                  <v:imagedata r:id="rId5" o:title="" croptop="6647f" cropbottom="12324f" cropleft="2951f" cropright="16365f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8" type="#_x0000_t202" style="position:absolute;left:72405;top:36631;width:12668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5B43D2" w:rsidRPr="00686CE1" w:rsidRDefault="005B43D2" w:rsidP="005B43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86CE1">
                          <w:rPr>
                            <w:color w:val="000000" w:themeColor="text1"/>
                            <w:kern w:val="24"/>
                          </w:rPr>
                          <w:t>Basal-like</w:t>
                        </w:r>
                      </w:p>
                    </w:txbxContent>
                  </v:textbox>
                </v:shape>
                <v:shape id="TextBox 3" o:spid="_x0000_s1029" type="#_x0000_t202" style="position:absolute;left:69435;top:28887;width:18606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5B43D2" w:rsidRPr="00686CE1" w:rsidRDefault="005B43D2" w:rsidP="005B43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86CE1">
                          <w:rPr>
                            <w:color w:val="000000" w:themeColor="text1"/>
                            <w:kern w:val="24"/>
                          </w:rPr>
                          <w:t>HER2 Enriched</w:t>
                        </w:r>
                      </w:p>
                    </w:txbxContent>
                  </v:textbox>
                </v:shape>
                <v:shape id="TextBox 4" o:spid="_x0000_s1030" type="#_x0000_t202" style="position:absolute;left:71670;top:20067;width:13177;height:325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airK8EA&#10;AADaAAAADwAAAGRycy9kb3ducmV2LnhtbESPT4vCMBTE78J+h/AWvGmysopWoywuC54U/4K3R/Ns&#10;i81LabK2fnsjCB6HmfkNM1u0thQ3qn3hWMNXX4EgTp0pONNw2P/1xiB8QDZYOiYNd/KwmH90ZpgY&#10;1/CWbruQiQhhn6CGPIQqkdKnOVn0fVcRR+/iaoshyjqTpsYmwm0pB0qNpMWC40KOFS1zSq+7f6vh&#10;uL6cT99qk/3aYdW4Vkm2E6l197P9mYII1IZ3+NVeGQ0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WoqyvBAAAA2gAAAA8AAAAAAAAAAAAAAAAAmAIAAGRycy9kb3du&#10;cmV2LnhtbFBLBQYAAAAABAAEAPUAAACGAwAAAAA=&#10;" filled="f" stroked="f">
                  <v:textbox>
                    <w:txbxContent>
                      <w:p w:rsidR="005B43D2" w:rsidRPr="00686CE1" w:rsidRDefault="005B43D2" w:rsidP="005B43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86CE1">
                          <w:rPr>
                            <w:color w:val="000000" w:themeColor="text1"/>
                            <w:kern w:val="24"/>
                          </w:rPr>
                          <w:t>Luminal B</w:t>
                        </w:r>
                      </w:p>
                    </w:txbxContent>
                  </v:textbox>
                </v:shape>
                <v:shape id="TextBox 5" o:spid="_x0000_s1031" type="#_x0000_t202" style="position:absolute;left:72103;top:8133;width:13271;height:325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QOsMMA&#10;AADaAAAADwAAAGRycy9kb3ducmV2LnhtbESPQWvCQBSE7wX/w/KE3nTXUtsas5GiCJ4sTVvB2yP7&#10;TILZtyG7mvTfdwWhx2FmvmHS1WAbcaXO1441zKYKBHHhTM2lhu+v7eQNhA/IBhvHpOGXPKyy0UOK&#10;iXE9f9I1D6WIEPYJaqhCaBMpfVGRRT91LXH0Tq6zGKLsSmk67CPcNvJJqRdpsea4UGFL64qKc36x&#10;Gn72p+PhWX2UGztvezcoyXYhtX4cD+9LEIGG8B++t3dGwyv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QOsMMAAADaAAAADwAAAAAAAAAAAAAAAACYAgAAZHJzL2Rv&#10;d25yZXYueG1sUEsFBgAAAAAEAAQA9QAAAIgDAAAAAA==&#10;" filled="f" stroked="f">
                  <v:textbox>
                    <w:txbxContent>
                      <w:p w:rsidR="005B43D2" w:rsidRPr="00686CE1" w:rsidRDefault="005B43D2" w:rsidP="005B43D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 w:rsidRPr="00686CE1">
                          <w:rPr>
                            <w:color w:val="000000" w:themeColor="text1"/>
                            <w:kern w:val="24"/>
                          </w:rPr>
                          <w:t>Luminal A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Default="005B43D2" w:rsidP="005B43D2"/>
    <w:p w:rsidR="005B43D2" w:rsidRPr="00426C9B" w:rsidRDefault="006E624C" w:rsidP="005B43D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5B43D2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5B43D2" w:rsidRPr="00426C9B">
        <w:rPr>
          <w:rFonts w:ascii="Times New Roman" w:hAnsi="Times New Roman" w:cs="Times New Roman"/>
          <w:b/>
          <w:sz w:val="24"/>
          <w:szCs w:val="24"/>
        </w:rPr>
        <w:t>.</w:t>
      </w:r>
      <w:r w:rsidR="005B43D2" w:rsidRPr="00426C9B">
        <w:rPr>
          <w:rFonts w:ascii="Times New Roman" w:hAnsi="Times New Roman" w:cs="Times New Roman"/>
          <w:sz w:val="24"/>
          <w:szCs w:val="24"/>
        </w:rPr>
        <w:t xml:space="preserve"> The Cancer Gene Atlas (TCGA) gene expression data shows HCK, TAOK2, LYN, LCK CSK and c-SRC relative gene expression by </w:t>
      </w:r>
      <w:proofErr w:type="spellStart"/>
      <w:r w:rsidR="005B43D2" w:rsidRPr="00426C9B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="005B43D2" w:rsidRPr="00426C9B">
        <w:rPr>
          <w:rFonts w:ascii="Times New Roman" w:hAnsi="Times New Roman" w:cs="Times New Roman"/>
          <w:sz w:val="24"/>
          <w:szCs w:val="24"/>
        </w:rPr>
        <w:t xml:space="preserve"> in breast cancer subtypes Luminal A, Luminal B, HER2-enriched and Basal Like. Red indicates upregulation, blue indicates downregulation.</w:t>
      </w:r>
    </w:p>
    <w:p w:rsidR="00DD38B1" w:rsidRDefault="00DD38B1"/>
    <w:sectPr w:rsidR="00DD38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3D2"/>
    <w:rsid w:val="002675D6"/>
    <w:rsid w:val="005B43D2"/>
    <w:rsid w:val="006E624C"/>
    <w:rsid w:val="00DD3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31B4BD-51CA-43C9-9887-71D0D1358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3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B43D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son, Benjamin T</dc:creator>
  <cp:keywords/>
  <dc:description/>
  <cp:lastModifiedBy>Vinson, Benjamin T</cp:lastModifiedBy>
  <cp:revision>3</cp:revision>
  <dcterms:created xsi:type="dcterms:W3CDTF">2017-01-17T23:05:00Z</dcterms:created>
  <dcterms:modified xsi:type="dcterms:W3CDTF">2017-01-17T23:07:00Z</dcterms:modified>
</cp:coreProperties>
</file>